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de-DE"/>
        </w:rPr>
      </w:pPr>
      <w:r>
        <w:rPr>
          <w:rFonts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b/>
        </w:rPr>
        <w:t>Additional Materials:</w:t>
      </w:r>
      <w:r>
        <w:rPr/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  <w:t xml:space="preserve">Table S1: </w:t>
      </w:r>
      <w:r>
        <w:rPr>
          <w:rFonts w:eastAsia="Times New Roman" w:cs="Palatino Linotype" w:ascii="Palatino Linotype" w:hAnsi="Palatino Linotype"/>
          <w:color w:val="000000"/>
          <w:sz w:val="18"/>
          <w:lang w:bidi="en-US"/>
        </w:rPr>
        <w:t>Primers sequences Tabl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E101A"/>
          <w:sz w:val="24"/>
        </w:rPr>
      </w:pPr>
      <w:r>
        <w:rPr>
          <w:rFonts w:cs="Times New Roman" w:ascii="Times New Roman" w:hAnsi="Times New Roman"/>
          <w:color w:val="0E101A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8725</wp:posOffset>
                </wp:positionH>
                <wp:positionV relativeFrom="paragraph">
                  <wp:posOffset>310515</wp:posOffset>
                </wp:positionV>
                <wp:extent cx="4953000" cy="7331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7331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30"/>
                              <w:gridCol w:w="5970"/>
                            </w:tblGrid>
                            <w:tr>
                              <w:trPr>
                                <w:tblHeader w:val="true"/>
                                <w:trHeight w:val="644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16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single" w:sz="16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Primers sequenc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YTHDF2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GGTTCTGTGCATCAAAAGGATG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  <w:t xml:space="preserve">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CCAAAGAATAGGAAAAGCCAATG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METTL3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1750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ACCCTGACAGATGATGAGATG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770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CGTTCATACCCCCAGAGG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METT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GTTGGAACATGGATAGCCG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CAATGCTGTCGGCACTTTC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WTAP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  <w:t>Forwa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GCGAGACCCACAAATAAAGG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CATCTTGAATCCTCTCCAGGC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TO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Forward:TGGTGTCCCAAGAAATCG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Reverse:TGCAGGCCGTGAACCA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ALKBH5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TCAGCATCGGAACCAGCA AA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TCCTGACTGACCTTCTTGCT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YTHDF1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Forward:ATGTCGGCCACCAGCGTGGAC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Reverse:TCATTGTTTGTTTCGACTCTG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YTHDF2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 xml:space="preserve">Forward:GGTTCTGTGCATCAAAAGGATGG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CCAAAGAATAGGAAAAGCCAATG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  <w:t>Forward:GGAGCGAGATCCCTCCAAAA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2"/>
                                      <w:lang w:bidi="en-US"/>
                                    </w:rPr>
                                    <w:t>Reverse:GGCTGTTGTCATACTTCTCA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577.25pt;mso-wrap-distance-left:9pt;mso-wrap-distance-right:9pt;mso-wrap-distance-top:0pt;mso-wrap-distance-bottom:0pt;margin-top:24.45pt;mso-position-vertical-relative:text;margin-left:96.7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30"/>
                        <w:gridCol w:w="5970"/>
                      </w:tblGrid>
                      <w:tr>
                        <w:trPr>
                          <w:tblHeader w:val="true"/>
                          <w:trHeight w:val="644" w:hRule="atLeast"/>
                          <w:cantSplit w:val="true"/>
                        </w:trPr>
                        <w:tc>
                          <w:tcPr>
                            <w:tcW w:w="1830" w:type="dxa"/>
                            <w:tcBorders>
                              <w:top w:val="single" w:sz="16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single" w:sz="16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Primers sequence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YTHDF2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GGTTCTGTGCATCAAAAGGATG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  <w:t xml:space="preserve">          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CCAAAGAATAGGAAAAGCCAATG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METTL3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1750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ACCCTGACAGATGATGAGATG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770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CGTTCATACCCCCAGAGGTTTAG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METT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GTTGGAACATGGATAGCCG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CAATGCTGTCGGCACTTTC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WTAP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  <w:t>Forwa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GCGAGACCCACAAATAAAGG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CATCTTGAATCCTCTCCAGGC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TO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Forward:TGGTGTCCCAAGAAATCG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Reverse:TGCAGGCCGTGAACCA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ALKBH5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TCAGCATCGGAACCAGCA AA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TCCTGACTGACCTTCTTGCT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YTHDF1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Forward:ATGTCGGCCACCAGCGTGGAC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Reverse:TCATTGTTTGTTTCGACTCTG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YTHDF2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 xml:space="preserve">Forward:GGTTCTGTGCATCAAAAGGATGG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CCAAAGAATAGGAAAAGCCAATG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  <w:t>Forward:GGAGCGAGATCCCTCCAAAA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2"/>
                                <w:lang w:bidi="en-US"/>
                              </w:rPr>
                              <w:t>Reverse:GGCTGTTGTCATACTTCTCA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/>
      </w:pPr>
      <w:r>
        <w:rPr/>
        <w:t>Table S</w:t>
      </w:r>
      <w:r>
        <w:rPr/>
        <w:t>2</w:t>
      </w:r>
      <w:r>
        <w:rPr/>
        <w:t>: The sequences of the siRNAs</w:t>
      </w:r>
    </w:p>
    <w:p>
      <w:pPr>
        <w:pStyle w:val="Normal"/>
        <w:widowControl/>
        <w:spacing w:lineRule="auto" w:line="480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28725</wp:posOffset>
                </wp:positionH>
                <wp:positionV relativeFrom="paragraph">
                  <wp:posOffset>310515</wp:posOffset>
                </wp:positionV>
                <wp:extent cx="4953000" cy="60744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6074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30"/>
                              <w:gridCol w:w="5970"/>
                            </w:tblGrid>
                            <w:tr>
                              <w:trPr>
                                <w:tblHeader w:val="true"/>
                                <w:trHeight w:val="644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si-RN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 xml:space="preserve"> Name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Primers sequenc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>
                                    <w:top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>si-METTL3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>
                                    <w:top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CGUCAGUAUCUUGGGCAAG T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  <w:t xml:space="preserve">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>
                                    <w:top w:val="single" w:sz="1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CUUGCCCAAGAUACUGACG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>si-SIRT1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>CAGGUCAAGGGAUGGUAUUUA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>UAAAUACCAUCCCUUGACCUG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>si-YTHDF1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>AGCUAAUCUAGACCAAAGA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 xml:space="preserve">UCUUUGGUCUAGAUUAGCU TT 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>si-YTHDF2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val="zh-CN" w:bidi="en-US"/>
                                    </w:rPr>
                                    <w:t>CCGCGUCUAGUUGUUCAUGAA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val="zh-CN" w:bidi="en-US"/>
                                    </w:rPr>
                                    <w:t xml:space="preserve">UUCAUGAACAACUAGACGCGG TT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 xml:space="preserve">si-YTHDF3 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val="zh-CN" w:bidi="en-US"/>
                                    </w:rPr>
                                    <w:t xml:space="preserve">UUGUCCAGGAUAUAUUUCC TT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Reverse:TGCAGGCCGTGAACCA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 xml:space="preserve"> TT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E101A"/>
                                    </w:rPr>
                                    <w:t>si-NC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 xml:space="preserve"> UUCUCCGAACGUGUCACGU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tabs>
                                      <w:tab w:val="clear" w:pos="420"/>
                                      <w:tab w:val="left" w:pos="370" w:leader="none"/>
                                      <w:tab w:val="center" w:pos="4013" w:leader="none"/>
                                    </w:tabs>
                                    <w:spacing w:lineRule="auto" w:line="480" w:before="100" w:after="100"/>
                                    <w:ind w:right="10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val="zh-CN" w:bidi="en-US"/>
                                    </w:rPr>
                                    <w:t>ACGUGACACGUUCGGAGAA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2"/>
                                      <w:lang w:bidi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Forward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val="zh-CN" w:bidi="en-US"/>
                                    </w:rPr>
                                    <w:t>UAAAGUACCCUGUGCUCAA 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83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pBdr/>
                                    <w:snapToGrid w:val="false"/>
                                    <w:spacing w:lineRule="auto" w:line="480" w:before="100" w:after="100"/>
                                    <w:ind w:left="100" w:right="100" w:hanging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tcBorders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widowControl/>
                                    <w:shd w:fill="FFFFFF" w:val="clear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bidi="en-US"/>
                                    </w:rPr>
                                    <w:t>Reverse: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2"/>
                                      <w:lang w:val="zh-CN" w:bidi="en-US"/>
                                    </w:rPr>
                                    <w:t>UUGAGCACAGGGUACUUUA 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478.3pt;mso-wrap-distance-left:9pt;mso-wrap-distance-right:9pt;mso-wrap-distance-top:0pt;mso-wrap-distance-bottom:0pt;margin-top:24.45pt;mso-position-vertical-relative:text;margin-left:96.7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30"/>
                        <w:gridCol w:w="5970"/>
                      </w:tblGrid>
                      <w:tr>
                        <w:trPr>
                          <w:tblHeader w:val="true"/>
                          <w:trHeight w:val="644" w:hRule="atLeast"/>
                          <w:cantSplit w:val="true"/>
                        </w:trPr>
                        <w:tc>
                          <w:tcPr>
                            <w:tcW w:w="183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si-R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 xml:space="preserve"> Name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Primers sequence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>
                              <w:top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>si-METTL3</w:t>
                            </w:r>
                          </w:p>
                        </w:tc>
                        <w:tc>
                          <w:tcPr>
                            <w:tcW w:w="5970" w:type="dxa"/>
                            <w:tcBorders>
                              <w:top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CGUCAGUAUCUUGGGCAAG T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  <w:t xml:space="preserve">          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>
                              <w:top w:val="single" w:sz="1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CUUGCCCAAGAUACUGACG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>si-SIRT1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>CAGGUCAAGGGAUGGUAUUUA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>UAAAUACCAUCCCUUGACCUG TT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>si-YTHDF1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>AGCUAAUCUAGACCAAAGA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 xml:space="preserve">UCUUUGGUCUAGAUUAGCU TT 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>si-YTHDF2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val="zh-CN" w:bidi="en-US"/>
                              </w:rPr>
                              <w:t>CCGCGUCUAGUUGUUCAUGAA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val="zh-CN" w:bidi="en-US"/>
                              </w:rPr>
                              <w:t xml:space="preserve">UUCAUGAACAACUAGACGCGG TT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restart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 xml:space="preserve">si-YTHDF3 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val="zh-CN" w:bidi="en-US"/>
                              </w:rPr>
                              <w:t xml:space="preserve">UUGUCCAGGAUAUAUUUCC TT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vMerge w:val="continue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Reverse:TGCAGGCCGTGAACCA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 xml:space="preserve"> TT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E101A"/>
                              </w:rPr>
                              <w:t>si-NC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 xml:space="preserve"> UUCUCCGAACGUGUCACGU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tabs>
                                <w:tab w:val="clear" w:pos="420"/>
                                <w:tab w:val="left" w:pos="370" w:leader="none"/>
                                <w:tab w:val="center" w:pos="4013" w:leader="none"/>
                              </w:tabs>
                              <w:spacing w:lineRule="auto" w:line="480" w:before="100" w:after="100"/>
                              <w:ind w:right="10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val="zh-CN" w:bidi="en-US"/>
                              </w:rPr>
                              <w:t>ACGUGACACGUUCGGAGAA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2"/>
                                <w:lang w:bidi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Forward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val="zh-CN" w:bidi="en-US"/>
                              </w:rPr>
                              <w:t>UAAAGUACCCUGUGCUCAA 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83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pBdr/>
                              <w:snapToGrid w:val="false"/>
                              <w:spacing w:lineRule="auto" w:line="480" w:before="100" w:after="100"/>
                              <w:ind w:left="100" w:right="100" w:hanging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5970" w:type="dxa"/>
                            <w:tcBorders/>
                            <w:tcMar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HTMLPreformatted"/>
                              <w:widowControl/>
                              <w:shd w:fill="FFFFFF" w:val="clear"/>
                              <w:spacing w:lineRule="auto" w:line="48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bidi="en-US"/>
                              </w:rPr>
                              <w:t>Reverse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2"/>
                                <w:lang w:val="zh-CN" w:bidi="en-US"/>
                              </w:rPr>
                              <w:t>UUGAGCACAGGGUACUUUA 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WW8Num2z0">
    <w:name w:val="WW8Num2z0"/>
    <w:qFormat/>
    <w:rPr>
      <w:b/>
      <w:bCs/>
      <w:sz w:val="18"/>
      <w:szCs w:val="18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AuthorList">
    <w:name w:val="Author List"/>
    <w:basedOn w:val="Subtitle"/>
    <w:next w:val="Normal"/>
    <w:qFormat/>
    <w:pPr/>
    <w:rPr/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Paragraph">
    <w:name w:val="Table Paragraph"/>
    <w:basedOn w:val="Normal"/>
    <w:qFormat/>
    <w:pPr>
      <w:spacing w:before="27" w:after="0"/>
    </w:pPr>
    <w:rPr>
      <w:rFonts w:ascii="Gill Sans MT" w:hAnsi="Gill Sans MT" w:eastAsia="Gill Sans MT" w:cs="Gill Sans MT"/>
      <w:lang w:val="en-US" w:bidi="en-US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11:35:00Z</dcterms:created>
  <dc:creator>王晓彤</dc:creator>
  <dc:description/>
  <cp:keywords/>
  <dc:language>en-US</dc:language>
  <cp:lastModifiedBy>Saranya M.</cp:lastModifiedBy>
  <dcterms:modified xsi:type="dcterms:W3CDTF">2023-05-19T11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A51A199B0C4115990FFAA8857F88BC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